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97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39"/>
        <w:gridCol w:w="1254"/>
        <w:gridCol w:w="1260"/>
        <w:gridCol w:w="1260"/>
        <w:gridCol w:w="640"/>
        <w:gridCol w:w="660"/>
        <w:gridCol w:w="1164"/>
        <w:gridCol w:w="1080"/>
        <w:gridCol w:w="1080"/>
        <w:gridCol w:w="1836"/>
      </w:tblGrid>
      <w:tr>
        <w:trPr>
          <w:trHeight w:val="270" w:hRule="atLeast"/>
        </w:trPr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sition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eta_Met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_Met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_Meta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_Meta(95%CI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TPN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7468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41846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0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2 (1.09-1.36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VTCN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8924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74914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 (1.1-1.67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16945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9170348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 (1-1.38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ANKRD55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49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555274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1 (0.98-1.48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GIN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1/C5orf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612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25975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4 (1.08-2.49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615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82390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9 (0.67-0.93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IRF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8073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83679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 (0.99-1.29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BLK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6184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39150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2 (0.99-1.27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LEC4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0243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16944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 (0.92-1.17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LYB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5572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91996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 (1.01-1.26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CLEC16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498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01420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0.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78 (0.66-0.92)</w:t>
            </w:r>
          </w:p>
        </w:tc>
      </w:tr>
      <w:tr>
        <w:trPr>
          <w:trHeight w:val="270" w:hRule="atLeast"/>
        </w:trPr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75932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77665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 (0.91-1.79)</w:t>
            </w:r>
          </w:p>
        </w:tc>
      </w:tr>
      <w:tr>
        <w:trPr>
          <w:trHeight w:val="270" w:hRule="atLeast"/>
        </w:trPr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SMIM2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s441016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126782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8 (0.96-1.22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kern w:val="0"/>
      <w:sz w:val="20"/>
      <w:szCs w:val="21"/>
    </w:rPr>
  </w:style>
  <w:style w:type="character" w:styleId="A9">
    <w:name w:val="A9"/>
    <w:qFormat/>
    <w:rPr>
      <w:rFonts w:cs="Trade Gothic LT Std;AR P丸ゴシック体M"/>
      <w:color w:val="000000"/>
      <w:sz w:val="10"/>
      <w:szCs w:val="1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リスト段落"/>
    <w:basedOn w:val="Normal"/>
    <w:qFormat/>
    <w:pPr>
      <w:ind w:left="840" w:hanging="0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1">
    <w:name w:val="書式なし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5:38:00Z</dcterms:created>
  <dc:creator>Chikashi TERAO</dc:creator>
  <dc:description/>
  <dc:language>en-US</dc:language>
  <cp:lastModifiedBy>Chikashi TERAO</cp:lastModifiedBy>
  <dcterms:modified xsi:type="dcterms:W3CDTF">2015-04-01T15:38:00Z</dcterms:modified>
  <cp:revision>2</cp:revision>
  <dc:subject/>
  <dc:title/>
</cp:coreProperties>
</file>